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256" w:rsidRPr="00183256" w:rsidRDefault="007C0AB6" w:rsidP="00694B51">
      <w:pPr>
        <w:spacing w:line="480" w:lineRule="auto"/>
        <w:jc w:val="center"/>
        <w:rPr>
          <w:rFonts w:ascii="Times New Roman" w:eastAsia="AdvTimes" w:hAnsi="Times New Roman"/>
          <w:sz w:val="24"/>
          <w:szCs w:val="24"/>
          <w:lang w:val="en-US"/>
        </w:rPr>
      </w:pPr>
      <w:r>
        <w:rPr>
          <w:rFonts w:ascii="Times New Roman" w:eastAsia="AdvTimes" w:hAnsi="Times New Roman"/>
          <w:b/>
          <w:sz w:val="24"/>
          <w:szCs w:val="24"/>
          <w:lang w:val="en-US"/>
        </w:rPr>
        <w:t xml:space="preserve">S4 </w:t>
      </w:r>
      <w:r w:rsidR="00D56865" w:rsidRPr="00A9630C">
        <w:rPr>
          <w:rFonts w:ascii="Times New Roman" w:eastAsia="AdvTimes" w:hAnsi="Times New Roman" w:cs="Times New Roman"/>
          <w:b/>
          <w:sz w:val="24"/>
          <w:szCs w:val="24"/>
          <w:lang w:val="en-US"/>
        </w:rPr>
        <w:t>Table</w:t>
      </w:r>
      <w:r w:rsidR="00D56865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: </w:t>
      </w:r>
      <w:r w:rsidR="00D56865">
        <w:rPr>
          <w:rFonts w:ascii="Times New Roman" w:eastAsia="AdvTimes" w:hAnsi="Times New Roman" w:cs="Times New Roman"/>
          <w:sz w:val="24"/>
          <w:szCs w:val="24"/>
          <w:lang w:val="en-US"/>
        </w:rPr>
        <w:t>Hazard rate ratios</w:t>
      </w:r>
      <w:r w:rsidR="00D56865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 w:rsidR="00D56865" w:rsidRPr="00BA7EBF">
        <w:rPr>
          <w:rFonts w:ascii="Times New Roman" w:eastAsia="AdvTimes" w:hAnsi="Times New Roman" w:cs="Times New Roman"/>
          <w:sz w:val="24"/>
          <w:szCs w:val="24"/>
          <w:lang w:val="en-US"/>
        </w:rPr>
        <w:t>ischemic</w:t>
      </w:r>
      <w:r w:rsidR="00D56865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stroke</w:t>
      </w:r>
      <w:r w:rsidR="00D56865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and all-cause death after 5-</w:t>
      </w:r>
      <w:r w:rsidR="00D56865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year </w:t>
      </w:r>
      <w:r w:rsidR="00D56865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follow-up, </w:t>
      </w:r>
      <w:r w:rsidR="006463B8">
        <w:rPr>
          <w:rFonts w:ascii="Times New Roman" w:eastAsia="AdvTimes" w:hAnsi="Times New Roman"/>
          <w:sz w:val="24"/>
          <w:szCs w:val="24"/>
          <w:lang w:val="en-US"/>
        </w:rPr>
        <w:t xml:space="preserve">stratified </w:t>
      </w:r>
      <w:r w:rsidR="006463B8">
        <w:rPr>
          <w:rFonts w:ascii="Times New Roman" w:hAnsi="Times New Roman"/>
          <w:sz w:val="24"/>
          <w:szCs w:val="24"/>
          <w:lang w:val="en-US"/>
        </w:rPr>
        <w:t>by antiplatelet therapy at baseline</w:t>
      </w:r>
      <w:r w:rsidR="00D56865">
        <w:rPr>
          <w:rFonts w:ascii="Times New Roman" w:eastAsia="AdvTimes" w:hAnsi="Times New Roman"/>
          <w:sz w:val="24"/>
          <w:szCs w:val="24"/>
          <w:lang w:val="en-US"/>
        </w:rPr>
        <w:t>.</w:t>
      </w:r>
    </w:p>
    <w:tbl>
      <w:tblPr>
        <w:tblStyle w:val="Tabel-Gitter"/>
        <w:tblpPr w:leftFromText="141" w:rightFromText="141" w:vertAnchor="text" w:horzAnchor="margin" w:tblpXSpec="center" w:tblpY="521"/>
        <w:tblW w:w="9180" w:type="dxa"/>
        <w:tblLayout w:type="fixed"/>
        <w:tblLook w:val="04A0"/>
      </w:tblPr>
      <w:tblGrid>
        <w:gridCol w:w="280"/>
        <w:gridCol w:w="3335"/>
        <w:gridCol w:w="909"/>
        <w:gridCol w:w="1821"/>
        <w:gridCol w:w="1134"/>
        <w:gridCol w:w="1560"/>
        <w:gridCol w:w="134"/>
        <w:gridCol w:w="7"/>
      </w:tblGrid>
      <w:tr w:rsidR="00183256" w:rsidRPr="00A9630C" w:rsidTr="00183256">
        <w:trPr>
          <w:trHeight w:val="255"/>
        </w:trPr>
        <w:tc>
          <w:tcPr>
            <w:tcW w:w="3615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POINT</w:t>
            </w:r>
          </w:p>
        </w:tc>
        <w:tc>
          <w:tcPr>
            <w:tcW w:w="5565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TIFIED ADJUSTED ESTIMATES*</w:t>
            </w:r>
          </w:p>
        </w:tc>
      </w:tr>
      <w:tr w:rsidR="00183256" w:rsidRPr="00A9630C" w:rsidTr="00183256">
        <w:trPr>
          <w:trHeight w:val="255"/>
        </w:trPr>
        <w:tc>
          <w:tcPr>
            <w:tcW w:w="3615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eastAsia="AdvTimes" w:hAnsi="Times New Roman" w:cs="Times New Roman"/>
                <w:b/>
                <w:sz w:val="24"/>
                <w:szCs w:val="24"/>
                <w:lang w:val="en-US"/>
              </w:rPr>
              <w:t>Ischemic</w:t>
            </w: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roke</w:t>
            </w:r>
          </w:p>
        </w:tc>
        <w:tc>
          <w:tcPr>
            <w:tcW w:w="273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antiplatelet therapy</w:t>
            </w:r>
          </w:p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835" w:type="dxa"/>
            <w:gridSpan w:val="4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platelet therapy</w:t>
            </w:r>
          </w:p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 (95% CI)</w:t>
            </w:r>
          </w:p>
        </w:tc>
      </w:tr>
      <w:tr w:rsidR="00183256" w:rsidRPr="00A9630C" w:rsidTr="00183256">
        <w:trPr>
          <w:gridAfter w:val="1"/>
          <w:wAfter w:w="7" w:type="dxa"/>
          <w:trHeight w:val="255"/>
        </w:trPr>
        <w:tc>
          <w:tcPr>
            <w:tcW w:w="36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E70" w:rsidRPr="007F7D98" w:rsidTr="00EC4E70">
        <w:trPr>
          <w:gridAfter w:val="1"/>
          <w:wAfter w:w="7" w:type="dxa"/>
          <w:trHeight w:val="255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no vascular diseas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5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1.21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18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0.95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47)</w:t>
            </w:r>
          </w:p>
        </w:tc>
      </w:tr>
      <w:tr w:rsidR="00EC4E70" w:rsidRPr="007F7D98" w:rsidTr="00EC4E70">
        <w:trPr>
          <w:gridAfter w:val="1"/>
          <w:wAfter w:w="7" w:type="dxa"/>
          <w:trHeight w:val="255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 vs. no vascular diseas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1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0.98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05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(0.93 </w:t>
            </w:r>
            <w:r w:rsidR="0021656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o</w:t>
            </w: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18)</w:t>
            </w:r>
          </w:p>
        </w:tc>
      </w:tr>
      <w:tr w:rsidR="00EC4E70" w:rsidRPr="007F7D98" w:rsidTr="00EC4E70">
        <w:trPr>
          <w:gridAfter w:val="1"/>
          <w:wAfter w:w="7" w:type="dxa"/>
          <w:trHeight w:val="255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prior M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0.96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11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0.88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39)</w:t>
            </w:r>
          </w:p>
        </w:tc>
      </w:tr>
      <w:tr w:rsidR="00183256" w:rsidRPr="007F7D98" w:rsidTr="00183256">
        <w:trPr>
          <w:gridAfter w:val="1"/>
          <w:wAfter w:w="7" w:type="dxa"/>
          <w:trHeight w:val="255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83256" w:rsidRPr="00BA22F4" w:rsidTr="00183256">
        <w:trPr>
          <w:trHeight w:val="255"/>
        </w:trPr>
        <w:tc>
          <w:tcPr>
            <w:tcW w:w="3615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eastAsia="AdvTimes" w:hAnsi="Times New Roman" w:cs="Times New Roman"/>
                <w:b/>
                <w:sz w:val="24"/>
                <w:szCs w:val="24"/>
                <w:lang w:val="en-US"/>
              </w:rPr>
              <w:t>All-cause death</w:t>
            </w:r>
          </w:p>
        </w:tc>
        <w:tc>
          <w:tcPr>
            <w:tcW w:w="2730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antiplatelet therapy</w:t>
            </w:r>
          </w:p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2835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platelet therapy</w:t>
            </w:r>
          </w:p>
          <w:p w:rsidR="00183256" w:rsidRPr="00183256" w:rsidRDefault="00183256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 (95% CI)</w:t>
            </w:r>
          </w:p>
        </w:tc>
      </w:tr>
      <w:tr w:rsidR="00183256" w:rsidRPr="007A494C" w:rsidTr="00183256">
        <w:trPr>
          <w:gridAfter w:val="1"/>
          <w:wAfter w:w="7" w:type="dxa"/>
          <w:trHeight w:val="255"/>
        </w:trPr>
        <w:tc>
          <w:tcPr>
            <w:tcW w:w="361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C4E70" w:rsidRPr="00A86132" w:rsidTr="00EC4E70">
        <w:trPr>
          <w:gridAfter w:val="1"/>
          <w:wAfter w:w="7" w:type="dxa"/>
          <w:trHeight w:val="255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no vascular diseas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4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1.36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65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1.51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79)</w:t>
            </w:r>
          </w:p>
        </w:tc>
      </w:tr>
      <w:tr w:rsidR="00EC4E70" w:rsidRPr="00A86132" w:rsidTr="00EC4E70">
        <w:trPr>
          <w:gridAfter w:val="1"/>
          <w:wAfter w:w="7" w:type="dxa"/>
          <w:trHeight w:val="255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 vs. no vascular diseas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1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1.07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0.95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0.90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00)</w:t>
            </w:r>
          </w:p>
        </w:tc>
      </w:tr>
      <w:tr w:rsidR="00EC4E70" w:rsidRPr="00A86132" w:rsidTr="00EC4E70">
        <w:trPr>
          <w:gridAfter w:val="1"/>
          <w:wAfter w:w="7" w:type="dxa"/>
          <w:trHeight w:val="255"/>
        </w:trPr>
        <w:tc>
          <w:tcPr>
            <w:tcW w:w="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183256" w:rsidRDefault="00EC4E70" w:rsidP="00EC4E7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prior M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2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1.15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C4E70" w:rsidRPr="00EC4E70" w:rsidRDefault="00EC4E70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72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EC4E70" w:rsidRPr="00EC4E70" w:rsidRDefault="0021656F" w:rsidP="00EC4E70">
            <w:pPr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(1.57 to</w:t>
            </w:r>
            <w:r w:rsidR="00EC4E70" w:rsidRPr="00EC4E7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1.88)</w:t>
            </w:r>
          </w:p>
        </w:tc>
      </w:tr>
      <w:tr w:rsidR="00183256" w:rsidRPr="00A86132" w:rsidTr="00183256">
        <w:trPr>
          <w:gridAfter w:val="1"/>
          <w:wAfter w:w="7" w:type="dxa"/>
          <w:trHeight w:val="255"/>
        </w:trPr>
        <w:tc>
          <w:tcPr>
            <w:tcW w:w="280" w:type="dxa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83256" w:rsidRPr="00183256" w:rsidRDefault="00183256" w:rsidP="0018325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183256" w:rsidRPr="00FE4B90" w:rsidTr="00183256">
        <w:trPr>
          <w:gridAfter w:val="2"/>
          <w:wAfter w:w="141" w:type="dxa"/>
          <w:trHeight w:val="255"/>
        </w:trPr>
        <w:tc>
          <w:tcPr>
            <w:tcW w:w="9039" w:type="dxa"/>
            <w:gridSpan w:val="6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83256" w:rsidRDefault="00183256" w:rsidP="00A22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83256" w:rsidRDefault="00183256" w:rsidP="00A22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83256" w:rsidRPr="007D5525" w:rsidRDefault="00183256" w:rsidP="00A22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bbreviations: HF: heart failure; MI: myocardial infarction; 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: peripheral artery disease;  H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5% CI: 95% confidence interval)</w:t>
            </w:r>
          </w:p>
          <w:p w:rsidR="00183256" w:rsidRDefault="00183256" w:rsidP="00A222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83256" w:rsidRPr="007D5525" w:rsidRDefault="00183256" w:rsidP="00A222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djusted for sex (binary), hypertension (binary), diabetes (binary), prior stroke/transient ischemic attack (binary), COPD (binary), renal disease (binary), and age (continuous)</w:t>
            </w:r>
          </w:p>
          <w:p w:rsidR="00183256" w:rsidRPr="00582A74" w:rsidRDefault="00183256" w:rsidP="00A222A3">
            <w:pP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</w:p>
        </w:tc>
      </w:tr>
    </w:tbl>
    <w:p w:rsidR="00C84281" w:rsidRPr="00272130" w:rsidRDefault="00C84281" w:rsidP="006300DE">
      <w:pPr>
        <w:spacing w:line="480" w:lineRule="auto"/>
      </w:pPr>
    </w:p>
    <w:sectPr w:rsidR="00C84281" w:rsidRPr="00272130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hyphenationZone w:val="425"/>
  <w:characterSpacingControl w:val="doNotCompress"/>
  <w:compat/>
  <w:rsids>
    <w:rsidRoot w:val="00FE7662"/>
    <w:rsid w:val="00097BF9"/>
    <w:rsid w:val="000F7582"/>
    <w:rsid w:val="00167E43"/>
    <w:rsid w:val="00183256"/>
    <w:rsid w:val="001858C9"/>
    <w:rsid w:val="001A2C32"/>
    <w:rsid w:val="001C06EA"/>
    <w:rsid w:val="001C0BB8"/>
    <w:rsid w:val="001C634C"/>
    <w:rsid w:val="0021656F"/>
    <w:rsid w:val="00233DC2"/>
    <w:rsid w:val="00271FB9"/>
    <w:rsid w:val="00272130"/>
    <w:rsid w:val="00283D99"/>
    <w:rsid w:val="00284794"/>
    <w:rsid w:val="002C01D9"/>
    <w:rsid w:val="00331049"/>
    <w:rsid w:val="003438D8"/>
    <w:rsid w:val="0036774B"/>
    <w:rsid w:val="003B53EA"/>
    <w:rsid w:val="0042133D"/>
    <w:rsid w:val="0044067A"/>
    <w:rsid w:val="00450960"/>
    <w:rsid w:val="00455915"/>
    <w:rsid w:val="004675C3"/>
    <w:rsid w:val="00477854"/>
    <w:rsid w:val="00495F3A"/>
    <w:rsid w:val="00510041"/>
    <w:rsid w:val="005508F2"/>
    <w:rsid w:val="00553C76"/>
    <w:rsid w:val="005C1438"/>
    <w:rsid w:val="006300DE"/>
    <w:rsid w:val="006463B8"/>
    <w:rsid w:val="00692DF5"/>
    <w:rsid w:val="00694B51"/>
    <w:rsid w:val="00702D1C"/>
    <w:rsid w:val="00716798"/>
    <w:rsid w:val="00746D5A"/>
    <w:rsid w:val="0076287A"/>
    <w:rsid w:val="0076788E"/>
    <w:rsid w:val="007679B7"/>
    <w:rsid w:val="0079145B"/>
    <w:rsid w:val="007B431A"/>
    <w:rsid w:val="007C0AB6"/>
    <w:rsid w:val="007D5C6B"/>
    <w:rsid w:val="007F17F3"/>
    <w:rsid w:val="007F5E2C"/>
    <w:rsid w:val="00817041"/>
    <w:rsid w:val="00884142"/>
    <w:rsid w:val="008D0BAF"/>
    <w:rsid w:val="008E4829"/>
    <w:rsid w:val="00916884"/>
    <w:rsid w:val="009465AF"/>
    <w:rsid w:val="00952F28"/>
    <w:rsid w:val="00955F21"/>
    <w:rsid w:val="00964279"/>
    <w:rsid w:val="00976890"/>
    <w:rsid w:val="00976C5E"/>
    <w:rsid w:val="009D0BA9"/>
    <w:rsid w:val="009E2657"/>
    <w:rsid w:val="00A018BF"/>
    <w:rsid w:val="00A0445C"/>
    <w:rsid w:val="00A222A3"/>
    <w:rsid w:val="00A95EEB"/>
    <w:rsid w:val="00AD0EDA"/>
    <w:rsid w:val="00AD5409"/>
    <w:rsid w:val="00BD22C3"/>
    <w:rsid w:val="00BF7994"/>
    <w:rsid w:val="00C15A3D"/>
    <w:rsid w:val="00C475DE"/>
    <w:rsid w:val="00C84281"/>
    <w:rsid w:val="00CC5F93"/>
    <w:rsid w:val="00CD5E4D"/>
    <w:rsid w:val="00CF511D"/>
    <w:rsid w:val="00D2160D"/>
    <w:rsid w:val="00D279D1"/>
    <w:rsid w:val="00D56865"/>
    <w:rsid w:val="00D57E18"/>
    <w:rsid w:val="00D612C0"/>
    <w:rsid w:val="00DA78B4"/>
    <w:rsid w:val="00DB5E01"/>
    <w:rsid w:val="00DC7DDC"/>
    <w:rsid w:val="00DD1398"/>
    <w:rsid w:val="00DD4103"/>
    <w:rsid w:val="00DE3257"/>
    <w:rsid w:val="00E24DE2"/>
    <w:rsid w:val="00E735DC"/>
    <w:rsid w:val="00EA7241"/>
    <w:rsid w:val="00EC4E70"/>
    <w:rsid w:val="00F03916"/>
    <w:rsid w:val="00F71296"/>
    <w:rsid w:val="00F965D8"/>
    <w:rsid w:val="00FB4688"/>
    <w:rsid w:val="00FE7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7662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5F3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5F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5F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5F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F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F3A"/>
    <w:rPr>
      <w:b/>
      <w:bCs/>
    </w:rPr>
  </w:style>
  <w:style w:type="paragraph" w:styleId="Korrektur">
    <w:name w:val="Revision"/>
    <w:hidden/>
    <w:uiPriority w:val="99"/>
    <w:semiHidden/>
    <w:rsid w:val="00495F3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2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(gl8d)</cp:lastModifiedBy>
  <cp:revision>3</cp:revision>
  <dcterms:created xsi:type="dcterms:W3CDTF">2016-03-16T09:12:00Z</dcterms:created>
  <dcterms:modified xsi:type="dcterms:W3CDTF">2016-03-16T09:12:00Z</dcterms:modified>
</cp:coreProperties>
</file>